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D61CC" w14:textId="77777777" w:rsidR="00F95383" w:rsidRDefault="00962965" w:rsidP="00F95383">
      <w:pPr>
        <w:pStyle w:val="ArticleTitle"/>
        <w:jc w:val="center"/>
        <w:rPr>
          <w:sz w:val="24"/>
        </w:rPr>
      </w:pPr>
      <w:r w:rsidRPr="00C97C5C">
        <w:rPr>
          <w:sz w:val="24"/>
        </w:rPr>
        <w:t xml:space="preserve">Mutual impact of clinically translatable NIR dyes on photoacoustic image contrast </w:t>
      </w:r>
    </w:p>
    <w:p w14:paraId="7F802C95" w14:textId="69522975" w:rsidR="00962965" w:rsidRPr="00C97C5C" w:rsidRDefault="00962965" w:rsidP="00F95383">
      <w:pPr>
        <w:pStyle w:val="ArticleTitle"/>
        <w:jc w:val="center"/>
        <w:rPr>
          <w:sz w:val="24"/>
        </w:rPr>
      </w:pPr>
      <w:r w:rsidRPr="00C97C5C">
        <w:rPr>
          <w:sz w:val="24"/>
        </w:rPr>
        <w:t xml:space="preserve">and </w:t>
      </w:r>
      <w:r w:rsidRPr="00C97C5C">
        <w:rPr>
          <w:i/>
          <w:iCs/>
          <w:sz w:val="24"/>
        </w:rPr>
        <w:t>in vitro</w:t>
      </w:r>
      <w:r w:rsidRPr="00C97C5C">
        <w:rPr>
          <w:sz w:val="24"/>
        </w:rPr>
        <w:t xml:space="preserve"> photodynamic therapy efficacy</w:t>
      </w:r>
    </w:p>
    <w:p w14:paraId="733B3FD8" w14:textId="77777777" w:rsidR="00962965" w:rsidRPr="00C97C5C" w:rsidRDefault="00962965" w:rsidP="00962965">
      <w:pPr>
        <w:rPr>
          <w:rFonts w:ascii="Times New Roman" w:hAnsi="Times New Roman" w:cs="Times New Roman"/>
          <w:sz w:val="24"/>
          <w:szCs w:val="24"/>
        </w:rPr>
      </w:pPr>
    </w:p>
    <w:p w14:paraId="36C9DB8C" w14:textId="77777777" w:rsidR="00962965" w:rsidRPr="00C97C5C" w:rsidRDefault="00962965" w:rsidP="00FC659E">
      <w:pPr>
        <w:rPr>
          <w:rFonts w:ascii="Times New Roman" w:hAnsi="Times New Roman" w:cs="Times New Roman"/>
          <w:sz w:val="24"/>
          <w:szCs w:val="24"/>
        </w:rPr>
      </w:pPr>
    </w:p>
    <w:p w14:paraId="604B9043" w14:textId="01CC8B84" w:rsidR="00E86CC4" w:rsidRPr="009B7B87" w:rsidRDefault="00CC184E" w:rsidP="00CC184E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B7B8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s</w:t>
      </w:r>
    </w:p>
    <w:p w14:paraId="2CAFBC95" w14:textId="4C8E8982" w:rsidR="00E86CC4" w:rsidRDefault="00E86CC4">
      <w:pPr>
        <w:rPr>
          <w:rFonts w:ascii="Times New Roman" w:hAnsi="Times New Roman" w:cs="Times New Roman"/>
          <w:sz w:val="24"/>
          <w:szCs w:val="24"/>
        </w:rPr>
      </w:pPr>
    </w:p>
    <w:p w14:paraId="133E211D" w14:textId="1711575E" w:rsidR="00C102D0" w:rsidRDefault="00C102D0">
      <w:pPr>
        <w:rPr>
          <w:rFonts w:ascii="Times New Roman" w:hAnsi="Times New Roman" w:cs="Times New Roman"/>
          <w:sz w:val="24"/>
          <w:szCs w:val="24"/>
        </w:rPr>
      </w:pPr>
    </w:p>
    <w:p w14:paraId="0F515D96" w14:textId="1E7999B2" w:rsidR="003B64E3" w:rsidRDefault="00997F51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DE6E70">
        <w:rPr>
          <w:rFonts w:ascii="Times New Roman" w:hAnsi="Times New Roman" w:cs="Times New Roman"/>
          <w:b/>
          <w:bCs/>
          <w:sz w:val="24"/>
          <w:szCs w:val="24"/>
        </w:rPr>
        <w:t>Fig. S1:</w:t>
      </w:r>
      <w:r>
        <w:rPr>
          <w:rFonts w:ascii="Times New Roman" w:hAnsi="Times New Roman" w:cs="Times New Roman"/>
          <w:sz w:val="24"/>
          <w:szCs w:val="24"/>
        </w:rPr>
        <w:t xml:space="preserve"> Photographs of </w:t>
      </w:r>
      <w:bookmarkEnd w:id="0"/>
      <w:r>
        <w:rPr>
          <w:rFonts w:ascii="Times New Roman" w:hAnsi="Times New Roman" w:cs="Times New Roman"/>
          <w:sz w:val="24"/>
          <w:szCs w:val="24"/>
        </w:rPr>
        <w:t>the tissue mimicking phantoms made with gelatin base and cells only</w:t>
      </w:r>
      <w:r w:rsidR="00160EA5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or cells incubated with both BPD and ICG dyes</w:t>
      </w:r>
      <w:r w:rsidR="00160EA5"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8BCCC7" w14:textId="733BBFAA" w:rsidR="003B64E3" w:rsidRDefault="003B64E3">
      <w:pPr>
        <w:rPr>
          <w:rFonts w:ascii="Times New Roman" w:hAnsi="Times New Roman" w:cs="Times New Roman"/>
          <w:sz w:val="24"/>
          <w:szCs w:val="24"/>
        </w:rPr>
      </w:pPr>
    </w:p>
    <w:p w14:paraId="5634C0A3" w14:textId="21E661AD" w:rsidR="003B64E3" w:rsidRDefault="00160E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CF8F54" wp14:editId="698EAF42">
            <wp:extent cx="3657600" cy="18230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1696A" w14:textId="6622927F" w:rsidR="003B64E3" w:rsidRDefault="003B64E3">
      <w:pPr>
        <w:rPr>
          <w:rFonts w:ascii="Times New Roman" w:hAnsi="Times New Roman" w:cs="Times New Roman"/>
          <w:sz w:val="24"/>
          <w:szCs w:val="24"/>
        </w:rPr>
      </w:pPr>
    </w:p>
    <w:p w14:paraId="4E9E1D5B" w14:textId="77777777" w:rsidR="002E097E" w:rsidRDefault="002E097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9795CF" w14:textId="629A2584" w:rsidR="00B15ACC" w:rsidRDefault="00A55F96" w:rsidP="00B15ACC">
      <w:pPr>
        <w:jc w:val="both"/>
        <w:rPr>
          <w:rFonts w:ascii="Times New Roman" w:hAnsi="Times New Roman" w:cs="Times New Roman"/>
          <w:sz w:val="24"/>
          <w:szCs w:val="24"/>
        </w:rPr>
      </w:pPr>
      <w:r w:rsidRPr="00DE6E7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6E70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747E" w:rsidRPr="0057747E">
        <w:rPr>
          <w:rFonts w:ascii="Times New Roman" w:hAnsi="Times New Roman" w:cs="Times New Roman"/>
          <w:sz w:val="24"/>
          <w:szCs w:val="24"/>
        </w:rPr>
        <w:t xml:space="preserve">Bar graphs representing percent decrease in absorbance of ICG at </w:t>
      </w:r>
      <w:r w:rsidR="00517D06">
        <w:rPr>
          <w:rFonts w:ascii="Times New Roman" w:hAnsi="Times New Roman" w:cs="Times New Roman"/>
          <w:sz w:val="24"/>
          <w:szCs w:val="24"/>
        </w:rPr>
        <w:t>69</w:t>
      </w:r>
      <w:r w:rsidR="0057747E" w:rsidRPr="0057747E">
        <w:rPr>
          <w:rFonts w:ascii="Times New Roman" w:hAnsi="Times New Roman" w:cs="Times New Roman"/>
          <w:sz w:val="24"/>
          <w:szCs w:val="24"/>
        </w:rPr>
        <w:t xml:space="preserve">0 nm in the presence or absence of BPD. In the left panel BPD concentration is varied with ICG concentration kept being constant at 5 µM and in right panel, ICG concentration is varied with BPD concentration kept constant at 5 µM. The solutions were irradiated with (A) continuous laser at 690 nm and nanosecond pulsed laser at B) 690 nm and C) 800 nm respectively. </w:t>
      </w:r>
    </w:p>
    <w:p w14:paraId="36BD3688" w14:textId="20C2DDBA" w:rsidR="003B64E3" w:rsidRDefault="003B64E3" w:rsidP="00B15A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8E4A56" w14:textId="10BED606" w:rsidR="00EC303E" w:rsidRPr="00C97C5C" w:rsidRDefault="006D7A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D8464A" wp14:editId="476B3B7A">
            <wp:extent cx="4067175" cy="51852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237" cy="5205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C303E" w:rsidRPr="00C97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A7"/>
    <w:rsid w:val="000236AE"/>
    <w:rsid w:val="000768AB"/>
    <w:rsid w:val="000A26EA"/>
    <w:rsid w:val="00144ED6"/>
    <w:rsid w:val="001512CD"/>
    <w:rsid w:val="00160EA5"/>
    <w:rsid w:val="001B115E"/>
    <w:rsid w:val="001C3113"/>
    <w:rsid w:val="00215D99"/>
    <w:rsid w:val="00223358"/>
    <w:rsid w:val="00224021"/>
    <w:rsid w:val="0023754E"/>
    <w:rsid w:val="00254846"/>
    <w:rsid w:val="00294FC2"/>
    <w:rsid w:val="002960A7"/>
    <w:rsid w:val="00296735"/>
    <w:rsid w:val="002C2D07"/>
    <w:rsid w:val="002C676D"/>
    <w:rsid w:val="002D58EA"/>
    <w:rsid w:val="002E097E"/>
    <w:rsid w:val="00306E97"/>
    <w:rsid w:val="0031031B"/>
    <w:rsid w:val="003149BF"/>
    <w:rsid w:val="00370D8F"/>
    <w:rsid w:val="003B64E3"/>
    <w:rsid w:val="003C1F14"/>
    <w:rsid w:val="003C331B"/>
    <w:rsid w:val="003D5727"/>
    <w:rsid w:val="00440ACC"/>
    <w:rsid w:val="00473DDC"/>
    <w:rsid w:val="004819E2"/>
    <w:rsid w:val="004A02F5"/>
    <w:rsid w:val="004C003B"/>
    <w:rsid w:val="004D0149"/>
    <w:rsid w:val="00517D06"/>
    <w:rsid w:val="005335AC"/>
    <w:rsid w:val="0057747E"/>
    <w:rsid w:val="005B7EDA"/>
    <w:rsid w:val="005C2BBB"/>
    <w:rsid w:val="005D098D"/>
    <w:rsid w:val="00601CCF"/>
    <w:rsid w:val="00623066"/>
    <w:rsid w:val="00632EB2"/>
    <w:rsid w:val="006B2718"/>
    <w:rsid w:val="006D7A94"/>
    <w:rsid w:val="006E1179"/>
    <w:rsid w:val="006E5A8F"/>
    <w:rsid w:val="006F0083"/>
    <w:rsid w:val="006F745B"/>
    <w:rsid w:val="00711398"/>
    <w:rsid w:val="00730922"/>
    <w:rsid w:val="00742457"/>
    <w:rsid w:val="00744418"/>
    <w:rsid w:val="00785DE9"/>
    <w:rsid w:val="00795999"/>
    <w:rsid w:val="007A4ED9"/>
    <w:rsid w:val="008A0135"/>
    <w:rsid w:val="008C78B2"/>
    <w:rsid w:val="00903EA5"/>
    <w:rsid w:val="00935A23"/>
    <w:rsid w:val="00962965"/>
    <w:rsid w:val="0097008A"/>
    <w:rsid w:val="009915EC"/>
    <w:rsid w:val="00997F51"/>
    <w:rsid w:val="009B7B87"/>
    <w:rsid w:val="009C00BF"/>
    <w:rsid w:val="009C10AE"/>
    <w:rsid w:val="009D109C"/>
    <w:rsid w:val="009D3B3E"/>
    <w:rsid w:val="009E6DCC"/>
    <w:rsid w:val="00A126B0"/>
    <w:rsid w:val="00A214AA"/>
    <w:rsid w:val="00A2693C"/>
    <w:rsid w:val="00A508F8"/>
    <w:rsid w:val="00A55F96"/>
    <w:rsid w:val="00A80393"/>
    <w:rsid w:val="00AC0E20"/>
    <w:rsid w:val="00AF1F91"/>
    <w:rsid w:val="00B15ACC"/>
    <w:rsid w:val="00B33021"/>
    <w:rsid w:val="00B46DEE"/>
    <w:rsid w:val="00B63FD1"/>
    <w:rsid w:val="00B66BB1"/>
    <w:rsid w:val="00B71B21"/>
    <w:rsid w:val="00BB5E97"/>
    <w:rsid w:val="00BD6B52"/>
    <w:rsid w:val="00BF5008"/>
    <w:rsid w:val="00C0037F"/>
    <w:rsid w:val="00C102D0"/>
    <w:rsid w:val="00C23982"/>
    <w:rsid w:val="00C40E58"/>
    <w:rsid w:val="00C50FC1"/>
    <w:rsid w:val="00C97C5C"/>
    <w:rsid w:val="00CC184E"/>
    <w:rsid w:val="00CD288D"/>
    <w:rsid w:val="00DE10DE"/>
    <w:rsid w:val="00DE6E70"/>
    <w:rsid w:val="00E0351F"/>
    <w:rsid w:val="00E86CC4"/>
    <w:rsid w:val="00E91ADC"/>
    <w:rsid w:val="00EC303E"/>
    <w:rsid w:val="00ED0DAE"/>
    <w:rsid w:val="00ED7D4F"/>
    <w:rsid w:val="00F055D2"/>
    <w:rsid w:val="00F367EE"/>
    <w:rsid w:val="00F432C8"/>
    <w:rsid w:val="00F64984"/>
    <w:rsid w:val="00F862B1"/>
    <w:rsid w:val="00F9329F"/>
    <w:rsid w:val="00F95383"/>
    <w:rsid w:val="00FA2AD8"/>
    <w:rsid w:val="00FC4A6C"/>
    <w:rsid w:val="00FC659E"/>
    <w:rsid w:val="00FD6D04"/>
    <w:rsid w:val="00FE0405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2271B10"/>
  <w15:chartTrackingRefBased/>
  <w15:docId w15:val="{67B952DC-8C85-4502-985C-4627FCFE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DD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73D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D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DD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73D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3D572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D5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D5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7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4984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rsid w:val="00962965"/>
    <w:pPr>
      <w:spacing w:after="0" w:line="24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AuthorNames">
    <w:name w:val="Author Names"/>
    <w:basedOn w:val="Normal"/>
    <w:link w:val="AuthorNamesChar"/>
    <w:qFormat/>
    <w:rsid w:val="00962965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uthorAffiliations">
    <w:name w:val="Author Affiliations"/>
    <w:basedOn w:val="Normal"/>
    <w:qFormat/>
    <w:rsid w:val="009629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character" w:customStyle="1" w:styleId="AuthorNamesChar">
    <w:name w:val="Author Names Char"/>
    <w:basedOn w:val="DefaultParagraphFont"/>
    <w:link w:val="AuthorNames"/>
    <w:rsid w:val="00962965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7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XAVIER</dc:creator>
  <cp:keywords/>
  <dc:description/>
  <cp:lastModifiedBy>Renae Keep</cp:lastModifiedBy>
  <cp:revision>31</cp:revision>
  <dcterms:created xsi:type="dcterms:W3CDTF">2019-10-17T23:55:00Z</dcterms:created>
  <dcterms:modified xsi:type="dcterms:W3CDTF">2020-06-24T16:00:00Z</dcterms:modified>
</cp:coreProperties>
</file>